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C80" w:rsidRPr="00505C80" w:rsidRDefault="00505C80" w:rsidP="00505C80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909"/>
        <w:gridCol w:w="3325"/>
      </w:tblGrid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  <w:b/>
              </w:rPr>
            </w:pPr>
            <w:r w:rsidRPr="00505C80">
              <w:rPr>
                <w:rFonts w:ascii="Arial" w:hAnsi="Arial" w:cs="Arial"/>
                <w:b/>
              </w:rPr>
              <w:t>Plasmid Name</w:t>
            </w:r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  <w:b/>
              </w:rPr>
            </w:pPr>
            <w:r w:rsidRPr="00505C80">
              <w:rPr>
                <w:rFonts w:ascii="Arial" w:hAnsi="Arial" w:cs="Arial"/>
                <w:b/>
              </w:rPr>
              <w:t>Purpose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  <w:b/>
              </w:rPr>
            </w:pPr>
            <w:r w:rsidRPr="00505C80">
              <w:rPr>
                <w:rFonts w:ascii="Arial" w:hAnsi="Arial" w:cs="Arial"/>
                <w:b/>
              </w:rPr>
              <w:t>Reference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505C80">
              <w:rPr>
                <w:rFonts w:ascii="Arial" w:hAnsi="Arial" w:cs="Arial"/>
              </w:rPr>
              <w:t>pTKOII_MyoF_mAID</w:t>
            </w:r>
            <w:proofErr w:type="spellEnd"/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 xml:space="preserve">Endogenous tagging of </w:t>
            </w:r>
            <w:proofErr w:type="spellStart"/>
            <w:r w:rsidRPr="00505C80">
              <w:rPr>
                <w:rFonts w:ascii="Arial" w:hAnsi="Arial" w:cs="Arial"/>
              </w:rPr>
              <w:t>TgMyoF</w:t>
            </w:r>
            <w:proofErr w:type="spellEnd"/>
            <w:r w:rsidRPr="00505C80">
              <w:rPr>
                <w:rFonts w:ascii="Arial" w:hAnsi="Arial" w:cs="Arial"/>
              </w:rPr>
              <w:t xml:space="preserve"> genomic locus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This study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pmin-EmGFP-Rab6-ble</w:t>
            </w:r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Ectopic expression of TgRab6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This study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pmin-NeonGreen-Rab5</w:t>
            </w:r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Pmin-NeonGreen-Rab7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This study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pTg-HA-Rab5</w:t>
            </w:r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Subcloning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  <w:noProof/>
              </w:rPr>
              <w:t>Robibaro B, Stedman TT, Coppens I, Ngô HM, Pypaert M, Bivona T, et al. Toxoplasma gondii Rab5 enhances cholesterol acquisition from host cells. Cell Microbiol. 2002;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pTg-HA-Rab7</w:t>
            </w:r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Subcloning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  <w:noProof/>
              </w:rPr>
              <w:t>Parussini F, Coppens I, Shah PP, Diamond SL, Carruthers VB. Cathepsin L occupies a vacuolar compartment and is a protein maturase within the endo/exocytic system of Toxoplasma gondii. Mol Microbiol. 2010;76(6):1340–57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ptub-SAG1-</w:t>
            </w:r>
            <w:r w:rsidRPr="00505C80">
              <w:rPr>
                <w:rFonts w:ascii="Symbol" w:hAnsi="Symbol" w:cs="Arial"/>
              </w:rPr>
              <w:t></w:t>
            </w:r>
            <w:r w:rsidRPr="00505C80">
              <w:rPr>
                <w:rFonts w:ascii="Arial" w:hAnsi="Arial" w:cs="Arial"/>
              </w:rPr>
              <w:t>GPI-HDEL</w:t>
            </w:r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Fluorescent labeling of ER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This study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ptub-SAG1-</w:t>
            </w:r>
            <w:r w:rsidRPr="00505C80">
              <w:rPr>
                <w:rFonts w:ascii="Symbol" w:hAnsi="Symbol" w:cs="Arial"/>
              </w:rPr>
              <w:t></w:t>
            </w:r>
            <w:r w:rsidRPr="00505C80">
              <w:rPr>
                <w:rFonts w:ascii="Arial" w:hAnsi="Arial" w:cs="Arial"/>
              </w:rPr>
              <w:t>GPI</w:t>
            </w:r>
            <w:bookmarkStart w:id="0" w:name="_GoBack"/>
            <w:bookmarkEnd w:id="0"/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Fluorescent labeling of Dense Granules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  <w:noProof/>
              </w:rPr>
              <w:t xml:space="preserve">Heaslip AT, Nelson SR, Warshaw DM. Dense granule trafficking in Toxoplasma gondii requires a unique class 27 myosin and actin filaments. Mol Biol Cell. 2016;27(13):2080–9. 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ptub-Rop1-NeonGreenFP</w:t>
            </w:r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Ectopic expression of Rop1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This study</w:t>
            </w:r>
            <w:r>
              <w:rPr>
                <w:rFonts w:ascii="Arial" w:hAnsi="Arial" w:cs="Arial"/>
              </w:rPr>
              <w:t xml:space="preserve"> &amp;</w:t>
            </w:r>
            <w:r w:rsidRPr="00505C80">
              <w:rPr>
                <w:rFonts w:ascii="Arial" w:hAnsi="Arial" w:cs="Arial"/>
              </w:rPr>
              <w:t xml:space="preserve"> </w:t>
            </w:r>
            <w:r w:rsidRPr="00505C80">
              <w:rPr>
                <w:rFonts w:ascii="Arial" w:hAnsi="Arial" w:cs="Arial"/>
                <w:noProof/>
              </w:rPr>
              <w:t>Striepen B, Soldati D, Garcia-Reguet N, Dubremetz JF, Roos DS. Targeting of soluble proteins to the rhoptries and micronemes in Toxoplasma gondii. Mol Biochem Parasitol. 2001;113(1):45–53.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GFP-Syntaxin6</w:t>
            </w:r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Ectopic expression of syntaxin6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  <w:noProof/>
              </w:rPr>
              <w:t>Jackson AJ, Clucas C, Mamczur NJ, Ferguson DJ, Meissner M. Toxoplasma gondii Syntaxin 6 Is Required for Vesicular Transport Between Endosomal-Like Compartments and the Golgi Complex. Traffic. 2013;14(11):1166–81.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GFP-</w:t>
            </w:r>
            <w:proofErr w:type="spellStart"/>
            <w:r w:rsidRPr="00505C80">
              <w:rPr>
                <w:rFonts w:ascii="Arial" w:hAnsi="Arial" w:cs="Arial"/>
              </w:rPr>
              <w:t>DrpB</w:t>
            </w:r>
            <w:proofErr w:type="spellEnd"/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 xml:space="preserve">Ectopic expression of </w:t>
            </w:r>
            <w:proofErr w:type="spellStart"/>
            <w:r w:rsidRPr="00505C80">
              <w:rPr>
                <w:rFonts w:ascii="Arial" w:hAnsi="Arial" w:cs="Arial"/>
              </w:rPr>
              <w:t>DrpB</w:t>
            </w:r>
            <w:proofErr w:type="spellEnd"/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  <w:noProof/>
              </w:rPr>
              <w:t xml:space="preserve">Breinich MS, Ferguson DJ, Foth BJ, van Dooren GG, Lebrun M, Quon D V, et al. A dynamin is required for the biogenesis of secretory organelles in Toxoplasma </w:t>
            </w:r>
            <w:r w:rsidRPr="00505C80">
              <w:rPr>
                <w:rFonts w:ascii="Arial" w:hAnsi="Arial" w:cs="Arial"/>
                <w:noProof/>
              </w:rPr>
              <w:lastRenderedPageBreak/>
              <w:t>gondii. Curr Biol. 2009;19(4):277–86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lastRenderedPageBreak/>
              <w:t>Ty1-NeonGreen Pave</w:t>
            </w:r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Subcloning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 xml:space="preserve">Kind gift from Dr. Chris de </w:t>
            </w:r>
            <w:proofErr w:type="spellStart"/>
            <w:r w:rsidRPr="00505C80">
              <w:rPr>
                <w:rFonts w:ascii="Arial" w:hAnsi="Arial" w:cs="Arial"/>
              </w:rPr>
              <w:t>Graffienried</w:t>
            </w:r>
            <w:proofErr w:type="spellEnd"/>
            <w:r w:rsidRPr="00505C80">
              <w:rPr>
                <w:rFonts w:ascii="Arial" w:hAnsi="Arial" w:cs="Arial"/>
              </w:rPr>
              <w:t xml:space="preserve"> (Brown University, Providence RI)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ptub-Grasp55-GFP/</w:t>
            </w:r>
            <w:proofErr w:type="spellStart"/>
            <w:r w:rsidRPr="00505C80">
              <w:rPr>
                <w:rFonts w:ascii="Arial" w:hAnsi="Arial" w:cs="Arial"/>
              </w:rPr>
              <w:t>mCherry</w:t>
            </w:r>
            <w:proofErr w:type="spellEnd"/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Fluorescent labeling of the Golgi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  <w:noProof/>
              </w:rPr>
              <w:t>Pelletier L, Stern CA, Pypaert M, Sheff D, Ngô HM, Roper N, et al. Golgi biogenesis in Toxoplasma gondii. Nature. 2002 Aug 1;418(6897):548–52</w:t>
            </w:r>
          </w:p>
        </w:tc>
      </w:tr>
      <w:tr w:rsidR="00505C80" w:rsidRPr="00505C80" w:rsidTr="00505C80">
        <w:tc>
          <w:tcPr>
            <w:tcW w:w="3116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pmin-Centrin1-GFP</w:t>
            </w:r>
          </w:p>
        </w:tc>
        <w:tc>
          <w:tcPr>
            <w:tcW w:w="2909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</w:rPr>
              <w:t>Fluorescent labeling of the centrosomes</w:t>
            </w:r>
          </w:p>
        </w:tc>
        <w:tc>
          <w:tcPr>
            <w:tcW w:w="3325" w:type="dxa"/>
          </w:tcPr>
          <w:p w:rsidR="00505C80" w:rsidRPr="00505C80" w:rsidRDefault="00505C80" w:rsidP="00505C80">
            <w:pPr>
              <w:pStyle w:val="NoSpacing"/>
              <w:rPr>
                <w:rFonts w:ascii="Arial" w:hAnsi="Arial" w:cs="Arial"/>
              </w:rPr>
            </w:pPr>
            <w:r w:rsidRPr="00505C80">
              <w:rPr>
                <w:rFonts w:ascii="Arial" w:hAnsi="Arial" w:cs="Arial"/>
                <w:noProof/>
              </w:rPr>
              <w:t>Hu K. Organizational changes of the daughter basal complex during the parasite replication of Toxoplasma gondii. PLoS Pathog. 2008;4(1):0108–21</w:t>
            </w:r>
          </w:p>
        </w:tc>
      </w:tr>
    </w:tbl>
    <w:p w:rsidR="00505C80" w:rsidRPr="00505C80" w:rsidRDefault="00505C80" w:rsidP="00505C80">
      <w:pPr>
        <w:pStyle w:val="NoSpacing"/>
        <w:rPr>
          <w:rFonts w:ascii="Arial" w:hAnsi="Arial" w:cs="Arial"/>
        </w:rPr>
      </w:pPr>
    </w:p>
    <w:p w:rsidR="00505C80" w:rsidRPr="00505C80" w:rsidRDefault="00505C80" w:rsidP="00505C80">
      <w:pPr>
        <w:pStyle w:val="NoSpacing"/>
        <w:rPr>
          <w:rFonts w:ascii="Arial" w:hAnsi="Arial" w:cs="Arial"/>
        </w:rPr>
      </w:pPr>
    </w:p>
    <w:sectPr w:rsidR="00505C80" w:rsidRPr="00505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C80"/>
    <w:rsid w:val="0050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D238F"/>
  <w15:chartTrackingRefBased/>
  <w15:docId w15:val="{CEC69E52-AD95-4F1C-B813-8221B933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C8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C8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05C80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Heaslip</dc:creator>
  <cp:keywords/>
  <dc:description/>
  <cp:lastModifiedBy>Aoife Heaslip</cp:lastModifiedBy>
  <cp:revision>1</cp:revision>
  <dcterms:created xsi:type="dcterms:W3CDTF">2021-01-18T17:39:00Z</dcterms:created>
  <dcterms:modified xsi:type="dcterms:W3CDTF">2021-01-18T17:46:00Z</dcterms:modified>
</cp:coreProperties>
</file>